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3M2Y5NzIzMDFlZjAyY2Q4Njk5ODkyYjFjNzBiNT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0C6354E"/>
    <w:rsid w:val="64473DC5"/>
    <w:rsid w:val="75876B22"/>
    <w:rsid w:val="7F5E6EC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58</TotalTime>
  <ScaleCrop>false</ScaleCrop>
  <LinksUpToDate>false</LinksUpToDate>
  <CharactersWithSpaces>7006</CharactersWithSpaces>
  <Application>WPS Office_12.1.0.167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王宝</cp:lastModifiedBy>
  <cp:lastPrinted>2020-11-24T03:02:00Z</cp:lastPrinted>
  <dcterms:modified xsi:type="dcterms:W3CDTF">2025-07-08T02:29:2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04</vt:lpwstr>
  </property>
  <property fmtid="{D5CDD505-2E9C-101B-9397-08002B2CF9AE}" pid="3" name="ICV">
    <vt:lpwstr>8C025953877242DC9ED63DE1F3D780DD_12</vt:lpwstr>
  </property>
</Properties>
</file>